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FB913" w14:textId="11A5C7FC" w:rsidR="00A17BDC" w:rsidRPr="0048182C" w:rsidRDefault="0048182C" w:rsidP="00A17BDC">
      <w:pPr>
        <w:rPr>
          <w:rFonts w:ascii="Times New Roman" w:hAnsi="Times New Roman" w:hint="eastAsia"/>
        </w:rPr>
      </w:pPr>
      <w:r w:rsidRPr="004609E9">
        <w:rPr>
          <w:rFonts w:ascii="Times New Roman" w:hAnsi="Times New Roman"/>
          <w:b/>
          <w:bCs/>
          <w:noProof/>
        </w:rPr>
        <w:drawing>
          <wp:anchor distT="0" distB="0" distL="114300" distR="114300" simplePos="0" relativeHeight="251669504" behindDoc="0" locked="0" layoutInCell="1" allowOverlap="1" wp14:anchorId="52F37AD3" wp14:editId="79EB10C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036310" cy="3695700"/>
            <wp:effectExtent l="0" t="0" r="2540" b="0"/>
            <wp:wrapTopAndBottom/>
            <wp:docPr id="992908487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908487" name="図 99290848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631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414D3F" w14:textId="3B2AA4A8" w:rsidR="00A17BDC" w:rsidRPr="0048182C" w:rsidRDefault="00A17BDC" w:rsidP="0048182C">
      <w:pPr>
        <w:rPr>
          <w:rFonts w:ascii="Times New Roman" w:hAnsi="Times New Roman" w:hint="eastAsia"/>
        </w:rPr>
      </w:pPr>
      <w:r w:rsidRPr="004609E9">
        <w:rPr>
          <w:rFonts w:ascii="Times New Roman" w:hAnsi="Times New Roman" w:hint="eastAsia"/>
          <w:b/>
          <w:bCs/>
        </w:rPr>
        <w:t>S</w:t>
      </w:r>
      <w:r w:rsidRPr="004609E9">
        <w:rPr>
          <w:rFonts w:ascii="Times New Roman" w:hAnsi="Times New Roman"/>
          <w:b/>
          <w:bCs/>
        </w:rPr>
        <w:t>upplemental figure S5. Correlation between serum free fatty acid levels and BMI in patients with early-stage ovarian cancer</w:t>
      </w:r>
      <w:r w:rsidRPr="004609E9">
        <w:rPr>
          <w:rFonts w:ascii="Times New Roman" w:hAnsi="Times New Roman" w:hint="eastAsia"/>
          <w:b/>
          <w:bCs/>
        </w:rPr>
        <w:t>.</w:t>
      </w:r>
      <w:r w:rsidRPr="004609E9">
        <w:rPr>
          <w:rFonts w:ascii="Times New Roman" w:hAnsi="Times New Roman"/>
          <w:b/>
          <w:bCs/>
        </w:rPr>
        <w:t xml:space="preserve"> </w:t>
      </w:r>
      <w:r w:rsidRPr="004609E9">
        <w:rPr>
          <w:rFonts w:ascii="Times New Roman" w:hAnsi="Times New Roman"/>
        </w:rPr>
        <w:t>Analysis of the correlation between serum free fatty acid levels and BMI with the ability to diagnose stage I and II ovarian cancer patients, shown in Figure 5A and B.</w:t>
      </w:r>
    </w:p>
    <w:sectPr w:rsidR="00A17BDC" w:rsidRPr="0048182C" w:rsidSect="00A17BDC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4213D" w14:textId="77777777" w:rsidR="00334631" w:rsidRDefault="00334631" w:rsidP="0081566A">
      <w:r>
        <w:separator/>
      </w:r>
    </w:p>
  </w:endnote>
  <w:endnote w:type="continuationSeparator" w:id="0">
    <w:p w14:paraId="44457AD0" w14:textId="77777777" w:rsidR="00334631" w:rsidRDefault="00334631" w:rsidP="00815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6929617"/>
      <w:docPartObj>
        <w:docPartGallery w:val="Page Numbers (Bottom of Page)"/>
        <w:docPartUnique/>
      </w:docPartObj>
    </w:sdtPr>
    <w:sdtContent>
      <w:p w14:paraId="4C345541" w14:textId="77777777" w:rsidR="002850B5" w:rsidRDefault="002850B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EB77934" w14:textId="77777777" w:rsidR="002850B5" w:rsidRDefault="002850B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FA53A" w14:textId="77777777" w:rsidR="00334631" w:rsidRDefault="00334631" w:rsidP="0081566A">
      <w:r>
        <w:separator/>
      </w:r>
    </w:p>
  </w:footnote>
  <w:footnote w:type="continuationSeparator" w:id="0">
    <w:p w14:paraId="22AF5BA1" w14:textId="77777777" w:rsidR="00334631" w:rsidRDefault="00334631" w:rsidP="00815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DC"/>
    <w:rsid w:val="000041CB"/>
    <w:rsid w:val="000123A8"/>
    <w:rsid w:val="00023364"/>
    <w:rsid w:val="00040BA6"/>
    <w:rsid w:val="0005679C"/>
    <w:rsid w:val="00087C8A"/>
    <w:rsid w:val="000926D9"/>
    <w:rsid w:val="000A284B"/>
    <w:rsid w:val="000A7398"/>
    <w:rsid w:val="000D26E0"/>
    <w:rsid w:val="000D3821"/>
    <w:rsid w:val="000D581F"/>
    <w:rsid w:val="0012415E"/>
    <w:rsid w:val="00161B3F"/>
    <w:rsid w:val="001C42A7"/>
    <w:rsid w:val="001D284E"/>
    <w:rsid w:val="001F43BD"/>
    <w:rsid w:val="00200BEF"/>
    <w:rsid w:val="002310E1"/>
    <w:rsid w:val="00251DF4"/>
    <w:rsid w:val="0028216E"/>
    <w:rsid w:val="002850B5"/>
    <w:rsid w:val="002C3413"/>
    <w:rsid w:val="002E1A1B"/>
    <w:rsid w:val="00334631"/>
    <w:rsid w:val="0033470C"/>
    <w:rsid w:val="00355E56"/>
    <w:rsid w:val="0036367C"/>
    <w:rsid w:val="00365323"/>
    <w:rsid w:val="0037669E"/>
    <w:rsid w:val="003B0FF3"/>
    <w:rsid w:val="003C07A7"/>
    <w:rsid w:val="003C3D29"/>
    <w:rsid w:val="003D0062"/>
    <w:rsid w:val="003F3455"/>
    <w:rsid w:val="00403ED6"/>
    <w:rsid w:val="004108D0"/>
    <w:rsid w:val="00444D59"/>
    <w:rsid w:val="004609E9"/>
    <w:rsid w:val="00477CBB"/>
    <w:rsid w:val="0048182C"/>
    <w:rsid w:val="00494C00"/>
    <w:rsid w:val="004955F1"/>
    <w:rsid w:val="004E06AA"/>
    <w:rsid w:val="0056789C"/>
    <w:rsid w:val="005733F6"/>
    <w:rsid w:val="00582FF2"/>
    <w:rsid w:val="00586251"/>
    <w:rsid w:val="005D248D"/>
    <w:rsid w:val="0060051E"/>
    <w:rsid w:val="00606068"/>
    <w:rsid w:val="00620A48"/>
    <w:rsid w:val="00643DE0"/>
    <w:rsid w:val="00644E0F"/>
    <w:rsid w:val="006757A8"/>
    <w:rsid w:val="006B11C2"/>
    <w:rsid w:val="006B5D8E"/>
    <w:rsid w:val="006C249F"/>
    <w:rsid w:val="006D6705"/>
    <w:rsid w:val="006F5A99"/>
    <w:rsid w:val="006F6469"/>
    <w:rsid w:val="006F75BC"/>
    <w:rsid w:val="00705AF5"/>
    <w:rsid w:val="007206ED"/>
    <w:rsid w:val="00722EBE"/>
    <w:rsid w:val="00727962"/>
    <w:rsid w:val="00742932"/>
    <w:rsid w:val="00775A20"/>
    <w:rsid w:val="007A4268"/>
    <w:rsid w:val="007B28C0"/>
    <w:rsid w:val="007B59B8"/>
    <w:rsid w:val="007D3FEB"/>
    <w:rsid w:val="007D683A"/>
    <w:rsid w:val="007E77A6"/>
    <w:rsid w:val="007F6F94"/>
    <w:rsid w:val="0081566A"/>
    <w:rsid w:val="008170EF"/>
    <w:rsid w:val="00820B47"/>
    <w:rsid w:val="0084657C"/>
    <w:rsid w:val="00881202"/>
    <w:rsid w:val="00881984"/>
    <w:rsid w:val="008F10B9"/>
    <w:rsid w:val="00942F49"/>
    <w:rsid w:val="00955B3A"/>
    <w:rsid w:val="00957261"/>
    <w:rsid w:val="00976896"/>
    <w:rsid w:val="009802F8"/>
    <w:rsid w:val="009A5759"/>
    <w:rsid w:val="009C5C60"/>
    <w:rsid w:val="009D17B1"/>
    <w:rsid w:val="009D2A43"/>
    <w:rsid w:val="009D77F9"/>
    <w:rsid w:val="00A14AEB"/>
    <w:rsid w:val="00A17BDC"/>
    <w:rsid w:val="00A41C86"/>
    <w:rsid w:val="00A70FC8"/>
    <w:rsid w:val="00A722DC"/>
    <w:rsid w:val="00A944E6"/>
    <w:rsid w:val="00AC49E3"/>
    <w:rsid w:val="00AE1719"/>
    <w:rsid w:val="00AE3E1B"/>
    <w:rsid w:val="00AF4ADA"/>
    <w:rsid w:val="00B000CF"/>
    <w:rsid w:val="00B23F08"/>
    <w:rsid w:val="00B46D87"/>
    <w:rsid w:val="00B47D2C"/>
    <w:rsid w:val="00B83883"/>
    <w:rsid w:val="00BB733A"/>
    <w:rsid w:val="00BC6F15"/>
    <w:rsid w:val="00BD3F42"/>
    <w:rsid w:val="00C04CE4"/>
    <w:rsid w:val="00C05176"/>
    <w:rsid w:val="00C208DC"/>
    <w:rsid w:val="00C42A01"/>
    <w:rsid w:val="00C62D99"/>
    <w:rsid w:val="00C70BF9"/>
    <w:rsid w:val="00C718DF"/>
    <w:rsid w:val="00C74C32"/>
    <w:rsid w:val="00CA4ACF"/>
    <w:rsid w:val="00CC2A82"/>
    <w:rsid w:val="00CE32B3"/>
    <w:rsid w:val="00D13439"/>
    <w:rsid w:val="00D331D3"/>
    <w:rsid w:val="00D4525D"/>
    <w:rsid w:val="00E02405"/>
    <w:rsid w:val="00E04F38"/>
    <w:rsid w:val="00E15082"/>
    <w:rsid w:val="00E27DCE"/>
    <w:rsid w:val="00E54FA8"/>
    <w:rsid w:val="00E55BB1"/>
    <w:rsid w:val="00E905C9"/>
    <w:rsid w:val="00EE3AF3"/>
    <w:rsid w:val="00F00E24"/>
    <w:rsid w:val="00F56488"/>
    <w:rsid w:val="00FA74B2"/>
    <w:rsid w:val="00FB75F3"/>
    <w:rsid w:val="00FE1354"/>
    <w:rsid w:val="00FF622A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5CBB17"/>
  <w15:chartTrackingRefBased/>
  <w15:docId w15:val="{C4340EDF-B28B-454D-9280-CD9B1832B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6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17BDC"/>
  </w:style>
  <w:style w:type="paragraph" w:styleId="a4">
    <w:name w:val="header"/>
    <w:basedOn w:val="a"/>
    <w:link w:val="a5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566A"/>
  </w:style>
  <w:style w:type="paragraph" w:styleId="a6">
    <w:name w:val="footer"/>
    <w:basedOn w:val="a"/>
    <w:link w:val="a7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5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9E2E2-108C-4283-B787-6CBE9ACA5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h</dc:creator>
  <cp:keywords/>
  <dc:description/>
  <cp:lastModifiedBy>Katoh</cp:lastModifiedBy>
  <cp:revision>11</cp:revision>
  <dcterms:created xsi:type="dcterms:W3CDTF">2023-05-24T07:34:00Z</dcterms:created>
  <dcterms:modified xsi:type="dcterms:W3CDTF">2023-08-15T00:56:00Z</dcterms:modified>
</cp:coreProperties>
</file>